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6481C" w14:textId="17B857CF" w:rsidR="00F825BA" w:rsidRDefault="00F825BA" w:rsidP="00F825BA">
      <w:pPr>
        <w:rPr>
          <w:rFonts w:ascii="Times New Roman" w:eastAsiaTheme="minorEastAsia" w:hAnsi="Times New Roman" w:cs="Times New Roman"/>
          <w:sz w:val="24"/>
          <w:szCs w:val="24"/>
        </w:rPr>
      </w:pPr>
      <w:r w:rsidRPr="00757570">
        <w:rPr>
          <w:rFonts w:ascii="Times New Roman" w:eastAsiaTheme="minorEastAsia" w:hAnsi="Times New Roman" w:cs="Times New Roman"/>
          <w:sz w:val="24"/>
          <w:szCs w:val="24"/>
        </w:rPr>
        <w:t xml:space="preserve">Supplementary </w:t>
      </w:r>
      <w:r w:rsidR="00AE4801">
        <w:rPr>
          <w:rFonts w:ascii="Times New Roman" w:eastAsiaTheme="minorEastAsia" w:hAnsi="Times New Roman" w:cs="Times New Roman"/>
          <w:sz w:val="24"/>
          <w:szCs w:val="24"/>
        </w:rPr>
        <w:t>T</w:t>
      </w:r>
      <w:bookmarkStart w:id="0" w:name="_GoBack"/>
      <w:bookmarkEnd w:id="0"/>
      <w:r w:rsidRPr="00757570">
        <w:rPr>
          <w:rFonts w:ascii="Times New Roman" w:eastAsiaTheme="minorEastAsia" w:hAnsi="Times New Roman" w:cs="Times New Roman"/>
          <w:sz w:val="24"/>
          <w:szCs w:val="24"/>
        </w:rPr>
        <w:t xml:space="preserve">abl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="00AE4801">
        <w:rPr>
          <w:rFonts w:ascii="Times New Roman" w:eastAsiaTheme="minorEastAsia" w:hAnsi="Times New Roman" w:cs="Times New Roman"/>
          <w:sz w:val="24"/>
          <w:szCs w:val="24"/>
        </w:rPr>
        <w:t>2</w:t>
      </w:r>
      <w:r w:rsidRPr="00757570">
        <w:rPr>
          <w:rFonts w:ascii="Times New Roman" w:eastAsiaTheme="minorEastAsia" w:hAnsi="Times New Roman" w:cs="Times New Roman"/>
          <w:sz w:val="24"/>
          <w:szCs w:val="24"/>
        </w:rPr>
        <w:t xml:space="preserve">. Th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statistics of </w:t>
      </w:r>
      <w:r w:rsidRPr="00757570">
        <w:rPr>
          <w:rFonts w:ascii="Times New Roman" w:eastAsiaTheme="minorEastAsia" w:hAnsi="Times New Roman" w:cs="Times New Roman"/>
          <w:i/>
          <w:sz w:val="24"/>
          <w:szCs w:val="24"/>
        </w:rPr>
        <w:t>de novo</w:t>
      </w:r>
      <w:r w:rsidRPr="00757570">
        <w:rPr>
          <w:rFonts w:ascii="Times New Roman" w:eastAsiaTheme="minorEastAsia" w:hAnsi="Times New Roman" w:cs="Times New Roman"/>
          <w:sz w:val="24"/>
          <w:szCs w:val="24"/>
        </w:rPr>
        <w:t xml:space="preserve"> assemblies used for goat pan-genome construction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</w:p>
    <w:tbl>
      <w:tblPr>
        <w:tblW w:w="7837" w:type="dxa"/>
        <w:tblLook w:val="04A0" w:firstRow="1" w:lastRow="0" w:firstColumn="1" w:lastColumn="0" w:noHBand="0" w:noVBand="1"/>
      </w:tblPr>
      <w:tblGrid>
        <w:gridCol w:w="1512"/>
        <w:gridCol w:w="1313"/>
        <w:gridCol w:w="1867"/>
        <w:gridCol w:w="962"/>
        <w:gridCol w:w="1056"/>
        <w:gridCol w:w="1163"/>
      </w:tblGrid>
      <w:tr w:rsidR="00757570" w:rsidRPr="00DE35BE" w14:paraId="05B363CC" w14:textId="77777777" w:rsidTr="00F825BA">
        <w:trPr>
          <w:trHeight w:val="288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0BED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4DF4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4EB9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FB2E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 N5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E3CF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ffold N5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5CB5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 length</w:t>
            </w:r>
          </w:p>
        </w:tc>
      </w:tr>
      <w:tr w:rsidR="00757570" w:rsidRPr="00DE35BE" w14:paraId="488934B8" w14:textId="77777777" w:rsidTr="00F825BA">
        <w:trPr>
          <w:trHeight w:val="288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4CFE" w14:textId="77777777" w:rsidR="00757570" w:rsidRPr="00DE35BE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S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9BD8" w14:textId="77777777" w:rsidR="00757570" w:rsidRPr="00A214C8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pra hircus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72B4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1704415.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36F0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 M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5CF8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2 M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7062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 Gb</w:t>
            </w:r>
          </w:p>
        </w:tc>
      </w:tr>
      <w:tr w:rsidR="00757570" w:rsidRPr="00DE35BE" w14:paraId="7E931463" w14:textId="77777777" w:rsidTr="00F825BA">
        <w:trPr>
          <w:trHeight w:val="288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2B85DDF" w14:textId="77777777" w:rsidR="00757570" w:rsidRPr="00DE35BE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R2.0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5F6047D" w14:textId="77777777" w:rsidR="00757570" w:rsidRPr="00A214C8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pra hircus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A16E608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317765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B83AAB4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5 k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38A783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9 Mb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97F2AA0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 Gb</w:t>
            </w:r>
          </w:p>
        </w:tc>
      </w:tr>
      <w:tr w:rsidR="00757570" w:rsidRPr="00DE35BE" w14:paraId="54526EC2" w14:textId="77777777" w:rsidTr="00F825BA">
        <w:trPr>
          <w:trHeight w:val="288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82191E" w14:textId="77777777" w:rsidR="00757570" w:rsidRPr="00DE35BE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SI1.0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90A772D" w14:textId="77777777" w:rsidR="00757570" w:rsidRPr="00A214C8" w:rsidRDefault="00757570" w:rsidP="00F44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apra </w:t>
            </w:r>
            <w:r w:rsidR="00F449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iberica</w:t>
            </w: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18AED1D" w14:textId="77777777" w:rsidR="00757570" w:rsidRPr="00DE35BE" w:rsidRDefault="00F449C3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t available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B73D6F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9 k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BCCB9A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 Mb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6DBAB96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7 Gb </w:t>
            </w:r>
          </w:p>
        </w:tc>
      </w:tr>
      <w:tr w:rsidR="00757570" w:rsidRPr="00DE35BE" w14:paraId="1B0EAA12" w14:textId="77777777" w:rsidTr="00F825BA">
        <w:trPr>
          <w:trHeight w:val="288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6FFD70" w14:textId="77777777" w:rsidR="00757570" w:rsidRPr="00DE35BE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ali1.0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85AA048" w14:textId="77777777" w:rsidR="00757570" w:rsidRPr="00A214C8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Ovis ammon 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7C3C7E5" w14:textId="77777777" w:rsidR="00757570" w:rsidRPr="00DE35BE" w:rsidRDefault="00F449C3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49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312164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CD85896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6 k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CB3567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 Mb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8CC9220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6 Gb </w:t>
            </w:r>
          </w:p>
        </w:tc>
      </w:tr>
      <w:tr w:rsidR="00757570" w:rsidRPr="00DE35BE" w14:paraId="4861A8B4" w14:textId="77777777" w:rsidTr="00F825BA">
        <w:trPr>
          <w:trHeight w:val="288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9F4337" w14:textId="77777777" w:rsidR="00757570" w:rsidRPr="00DE35BE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ori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4E2642F" w14:textId="77777777" w:rsidR="00757570" w:rsidRPr="00A214C8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vis musimon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C2A1254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F_00076511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50DDD49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7 k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EEF8E9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 Mb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DCFCFC0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 Gb</w:t>
            </w:r>
          </w:p>
        </w:tc>
      </w:tr>
      <w:tr w:rsidR="00757570" w:rsidRPr="00DE35BE" w14:paraId="0D3874C8" w14:textId="77777777" w:rsidTr="00F825BA">
        <w:trPr>
          <w:trHeight w:val="288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91E4D2" w14:textId="77777777" w:rsidR="00757570" w:rsidRPr="00DE35BE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r4.0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904278E" w14:textId="77777777" w:rsidR="00757570" w:rsidRPr="00A214C8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vis aries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F6E2F35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298735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115B5B4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.4 k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8E8B61A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 Mb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29EB2A7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 Gb</w:t>
            </w:r>
          </w:p>
        </w:tc>
      </w:tr>
      <w:tr w:rsidR="00757570" w:rsidRPr="00DE35BE" w14:paraId="6D8FC45E" w14:textId="77777777" w:rsidTr="00F825BA">
        <w:trPr>
          <w:trHeight w:val="288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9E4D467" w14:textId="77777777" w:rsidR="00757570" w:rsidRPr="00DE35BE" w:rsidRDefault="000277BF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hyperlink r:id="rId6" w:history="1">
              <w:r w:rsidR="00757570" w:rsidRPr="00DE35BE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CapAeg_1.0</w:t>
              </w:r>
            </w:hyperlink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AB552A6" w14:textId="77777777" w:rsidR="00757570" w:rsidRPr="00A214C8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pra aegagrus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930A556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97840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43B7D2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 k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EFDC7D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3 Mb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6EA8227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 Gb</w:t>
            </w:r>
          </w:p>
        </w:tc>
      </w:tr>
      <w:tr w:rsidR="00757570" w:rsidRPr="00DE35BE" w14:paraId="40951628" w14:textId="77777777" w:rsidTr="00F825BA">
        <w:trPr>
          <w:trHeight w:val="288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F6D3ED0" w14:textId="77777777" w:rsidR="00757570" w:rsidRPr="00DE35BE" w:rsidRDefault="000277BF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hyperlink r:id="rId7" w:history="1">
              <w:r w:rsidR="00757570" w:rsidRPr="00DE35BE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Caeg1</w:t>
              </w:r>
            </w:hyperlink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D0F845B" w14:textId="77777777" w:rsidR="00757570" w:rsidRPr="00A214C8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214C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pra aegagrus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7558C3F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76507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7F22A05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8 k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42F98D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 Mb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46C7A1A" w14:textId="77777777" w:rsidR="00757570" w:rsidRPr="00DE35BE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35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 Gb</w:t>
            </w:r>
          </w:p>
        </w:tc>
      </w:tr>
      <w:tr w:rsidR="00757570" w:rsidRPr="00DF279F" w14:paraId="0E47579A" w14:textId="77777777" w:rsidTr="00F825BA">
        <w:trPr>
          <w:trHeight w:val="288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7FC6C9" w14:textId="77777777" w:rsidR="00757570" w:rsidRPr="00DF279F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LER1.0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AF9E715" w14:textId="77777777" w:rsidR="00757570" w:rsidRPr="00DF279F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mmotragus lervi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022F736" w14:textId="77777777" w:rsidR="00757570" w:rsidRPr="00DF279F" w:rsidRDefault="00BF3468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220177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72795B" w14:textId="77777777" w:rsidR="00757570" w:rsidRPr="00DF279F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 k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A66E60" w14:textId="77777777" w:rsidR="00757570" w:rsidRPr="00DF279F" w:rsidRDefault="00757570" w:rsidP="00AF3B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AF3B4E" w:rsidRPr="00DF27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b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E53C4D" w14:textId="77777777" w:rsidR="00757570" w:rsidRPr="00DF279F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 Gb</w:t>
            </w:r>
          </w:p>
        </w:tc>
      </w:tr>
      <w:tr w:rsidR="00757570" w:rsidRPr="00DF279F" w14:paraId="5D3577F2" w14:textId="77777777" w:rsidTr="00F825BA">
        <w:trPr>
          <w:trHeight w:val="288"/>
        </w:trPr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6BB6" w14:textId="77777777" w:rsidR="00757570" w:rsidRPr="00DF279F" w:rsidRDefault="00BF3468" w:rsidP="00F82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M318257v1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0ADF" w14:textId="77777777" w:rsidR="00757570" w:rsidRPr="00DF279F" w:rsidRDefault="00757570" w:rsidP="00F825B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is nayaur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DA1E" w14:textId="77777777" w:rsidR="00757570" w:rsidRPr="00DF279F" w:rsidRDefault="00BF3468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3182575.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60DB" w14:textId="77777777" w:rsidR="00757570" w:rsidRPr="00DF279F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 kb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6EA0" w14:textId="77777777" w:rsidR="00757570" w:rsidRPr="00DF279F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 Mb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CB63" w14:textId="77777777" w:rsidR="00757570" w:rsidRPr="00DF279F" w:rsidRDefault="00757570" w:rsidP="00F82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 Gb</w:t>
            </w:r>
          </w:p>
        </w:tc>
      </w:tr>
    </w:tbl>
    <w:p w14:paraId="674756BA" w14:textId="77777777" w:rsidR="00F825BA" w:rsidRPr="00757570" w:rsidRDefault="00F825BA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F825BA" w:rsidRPr="00757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348FD" w14:textId="77777777" w:rsidR="000277BF" w:rsidRDefault="000277BF" w:rsidP="00757570">
      <w:r>
        <w:separator/>
      </w:r>
    </w:p>
  </w:endnote>
  <w:endnote w:type="continuationSeparator" w:id="0">
    <w:p w14:paraId="7B7C3CC6" w14:textId="77777777" w:rsidR="000277BF" w:rsidRDefault="000277BF" w:rsidP="00757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77EBC" w14:textId="77777777" w:rsidR="000277BF" w:rsidRDefault="000277BF" w:rsidP="00757570">
      <w:r>
        <w:separator/>
      </w:r>
    </w:p>
  </w:footnote>
  <w:footnote w:type="continuationSeparator" w:id="0">
    <w:p w14:paraId="407DB10B" w14:textId="77777777" w:rsidR="000277BF" w:rsidRDefault="000277BF" w:rsidP="00757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0818"/>
    <w:rsid w:val="000277BF"/>
    <w:rsid w:val="00096B8C"/>
    <w:rsid w:val="000F760F"/>
    <w:rsid w:val="00426141"/>
    <w:rsid w:val="004D63F4"/>
    <w:rsid w:val="006317FE"/>
    <w:rsid w:val="006D24BE"/>
    <w:rsid w:val="00706B00"/>
    <w:rsid w:val="00757570"/>
    <w:rsid w:val="00A80818"/>
    <w:rsid w:val="00AD7D7E"/>
    <w:rsid w:val="00AE4801"/>
    <w:rsid w:val="00AF3B4E"/>
    <w:rsid w:val="00B066E9"/>
    <w:rsid w:val="00BF3468"/>
    <w:rsid w:val="00DF279F"/>
    <w:rsid w:val="00E020CF"/>
    <w:rsid w:val="00F449C3"/>
    <w:rsid w:val="00F8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D03C1"/>
  <w15:docId w15:val="{72084DFD-CB9E-4C91-BEB4-68AA8D0A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57570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5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570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5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0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assembly/GCA_000765075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assembly/GCA_000978405.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李冉</cp:lastModifiedBy>
  <cp:revision>10</cp:revision>
  <dcterms:created xsi:type="dcterms:W3CDTF">2018-05-15T13:13:00Z</dcterms:created>
  <dcterms:modified xsi:type="dcterms:W3CDTF">2019-11-06T08:59:00Z</dcterms:modified>
</cp:coreProperties>
</file>